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DAAB9" w14:textId="77777777" w:rsidR="008A5A31" w:rsidRDefault="008A5A31" w:rsidP="008A5A31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3</w:t>
      </w:r>
      <w:r w:rsidRPr="00D73F8E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Table</w:t>
      </w:r>
    </w:p>
    <w:p w14:paraId="64BB411D" w14:textId="77777777" w:rsidR="008A5A31" w:rsidRPr="00CF65D7" w:rsidRDefault="008A5A31" w:rsidP="00CF65D7">
      <w:pPr>
        <w:autoSpaceDE w:val="0"/>
        <w:autoSpaceDN w:val="0"/>
        <w:adjustRightInd w:val="0"/>
        <w:spacing w:line="360" w:lineRule="auto"/>
        <w:rPr>
          <w:rFonts w:ascii="Arial" w:hAnsi="Arial" w:cs="Arial"/>
          <w:noProof/>
          <w:lang w:eastAsia="nl-NL"/>
        </w:rPr>
      </w:pPr>
      <w:r w:rsidRPr="00CF65D7">
        <w:rPr>
          <w:rFonts w:ascii="Arial" w:hAnsi="Arial" w:cs="Arial"/>
          <w:noProof/>
          <w:lang w:eastAsia="nl-NL"/>
        </w:rPr>
        <w:t xml:space="preserve">Cut-off values of the simplified model in the derivation cohort and corresponding sensitivity and specificity </w:t>
      </w:r>
      <w:bookmarkStart w:id="0" w:name="_GoBack"/>
      <w:bookmarkEnd w:id="0"/>
    </w:p>
    <w:p w14:paraId="7EBDE16E" w14:textId="77777777" w:rsidR="008A5A31" w:rsidRPr="004768A5" w:rsidRDefault="008A5A31" w:rsidP="008A5A31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tbl>
      <w:tblPr>
        <w:tblW w:w="7371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843"/>
        <w:gridCol w:w="1842"/>
      </w:tblGrid>
      <w:tr w:rsidR="008A5A31" w:rsidRPr="00AB09E3" w14:paraId="3F6B65E4" w14:textId="77777777" w:rsidTr="00FB3B32">
        <w:trPr>
          <w:cantSplit/>
        </w:trPr>
        <w:tc>
          <w:tcPr>
            <w:tcW w:w="36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57E2861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Great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Than</w:t>
            </w:r>
            <w:proofErr w:type="spellEnd"/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Equ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r w:rsidRPr="00AB09E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3DFEEF9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</w:p>
        </w:tc>
        <w:tc>
          <w:tcPr>
            <w:tcW w:w="18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0DFA937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 xml:space="preserve">1 - </w:t>
            </w:r>
            <w:proofErr w:type="spellStart"/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Specificity</w:t>
            </w:r>
            <w:proofErr w:type="spellEnd"/>
          </w:p>
        </w:tc>
      </w:tr>
      <w:tr w:rsidR="008A5A31" w:rsidRPr="00AB09E3" w14:paraId="6D4C453A" w14:textId="77777777" w:rsidTr="00FB3B32">
        <w:trPr>
          <w:cantSplit/>
        </w:trPr>
        <w:tc>
          <w:tcPr>
            <w:tcW w:w="36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30BD8A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0000</w:t>
            </w:r>
          </w:p>
        </w:tc>
        <w:tc>
          <w:tcPr>
            <w:tcW w:w="18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E40536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8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A8DDA7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</w:tr>
      <w:tr w:rsidR="008A5A31" w:rsidRPr="00AB09E3" w14:paraId="35ECC65C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08C20D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61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09297D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89862B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190</w:t>
            </w:r>
          </w:p>
        </w:tc>
      </w:tr>
      <w:tr w:rsidR="008A5A31" w:rsidRPr="00AB09E3" w14:paraId="506CB061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828DBD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67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846F17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A6A09E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143</w:t>
            </w:r>
          </w:p>
        </w:tc>
      </w:tr>
      <w:tr w:rsidR="008A5A31" w:rsidRPr="00AB09E3" w14:paraId="671BE562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B7510D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74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AD5B6E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963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99609B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119</w:t>
            </w:r>
          </w:p>
        </w:tc>
      </w:tr>
      <w:tr w:rsidR="008A5A31" w:rsidRPr="00AB09E3" w14:paraId="1B5C301B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3BE0F4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868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1D03F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963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0EF866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107</w:t>
            </w:r>
          </w:p>
        </w:tc>
      </w:tr>
      <w:tr w:rsidR="008A5A31" w:rsidRPr="00AB09E3" w14:paraId="1EF96186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AE477D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111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94B6B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963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CF2CE0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95</w:t>
            </w:r>
          </w:p>
        </w:tc>
      </w:tr>
      <w:tr w:rsidR="008A5A31" w:rsidRPr="00AB09E3" w14:paraId="7518C38E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1F047B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140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FBC25F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926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5C6843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95</w:t>
            </w:r>
          </w:p>
        </w:tc>
      </w:tr>
      <w:tr w:rsidR="008A5A31" w:rsidRPr="00AB09E3" w14:paraId="1918977A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130A1B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160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77A0D3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926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619185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71</w:t>
            </w:r>
          </w:p>
        </w:tc>
      </w:tr>
      <w:tr w:rsidR="008A5A31" w:rsidRPr="00AB09E3" w14:paraId="4C7CAB8E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77D60C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2337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B6314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889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F4AC24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60</w:t>
            </w:r>
          </w:p>
        </w:tc>
      </w:tr>
      <w:tr w:rsidR="008A5A31" w:rsidRPr="00AB09E3" w14:paraId="4D70FEE9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CE558E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323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502CD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852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3940A0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8A5A31" w:rsidRPr="00AB09E3" w14:paraId="3481ACAB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F000BF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398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595988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815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CC8E74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8A5A31" w:rsidRPr="00AB09E3" w14:paraId="19CCA3CE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C9DC42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503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13BC65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778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2F689A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8A5A31" w:rsidRPr="00AB09E3" w14:paraId="4C6EAE3C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B4D0BA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583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B866EE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741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519FDC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8A5A31" w:rsidRPr="00AB09E3" w14:paraId="17409090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1F229E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622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7FD3AD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704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E86A3D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8A5A31" w:rsidRPr="00AB09E3" w14:paraId="4856BB3F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F69518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670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C276B5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630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50F86A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8A5A31" w:rsidRPr="00AB09E3" w14:paraId="01CDA5C0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5A3754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727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096A62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593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42F569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24</w:t>
            </w:r>
          </w:p>
        </w:tc>
      </w:tr>
      <w:tr w:rsidR="008A5A31" w:rsidRPr="00AB09E3" w14:paraId="6BA42A6B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5C59BE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758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EBA131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556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93DD78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24</w:t>
            </w:r>
          </w:p>
        </w:tc>
      </w:tr>
      <w:tr w:rsidR="008A5A31" w:rsidRPr="00AB09E3" w14:paraId="78033F23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FC454F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778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B93AE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556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5D6BF5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</w:tr>
      <w:tr w:rsidR="008A5A31" w:rsidRPr="00AB09E3" w14:paraId="261B635C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9A1734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796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790413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444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9E331B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</w:tr>
      <w:tr w:rsidR="008A5A31" w:rsidRPr="00AB09E3" w14:paraId="07467A78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BF7E04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840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21EC4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407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7331B3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</w:tr>
      <w:tr w:rsidR="008A5A31" w:rsidRPr="00AB09E3" w14:paraId="1BACD9E5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D50A49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8817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8714E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296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1F8E8E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</w:tr>
      <w:tr w:rsidR="008A5A31" w:rsidRPr="00AB09E3" w14:paraId="7E9237A0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2FE6DB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892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B83008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148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177FE4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</w:tr>
      <w:tr w:rsidR="008A5A31" w:rsidRPr="00AB09E3" w14:paraId="089619CB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6CE13F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906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0A0BEC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7834FF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</w:tr>
      <w:tr w:rsidR="008A5A31" w:rsidRPr="00AB09E3" w14:paraId="1C8D4DC4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683DAB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9198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127016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37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62C0DA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8A5A31" w:rsidRPr="00AB09E3" w14:paraId="069F044E" w14:textId="77777777" w:rsidTr="00FB3B32">
        <w:trPr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3ED1CD6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1,00000</w:t>
            </w:r>
          </w:p>
        </w:tc>
        <w:tc>
          <w:tcPr>
            <w:tcW w:w="18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782644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8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E60E788" w14:textId="77777777" w:rsidR="008A5A31" w:rsidRPr="00AB09E3" w:rsidRDefault="008A5A31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09E3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14:paraId="1D74EB25" w14:textId="77777777" w:rsidR="008A5A31" w:rsidRDefault="008A5A31" w:rsidP="008A5A31">
      <w:pPr>
        <w:spacing w:line="480" w:lineRule="auto"/>
        <w:rPr>
          <w:rFonts w:ascii="Arial" w:hAnsi="Arial" w:cs="Arial"/>
          <w:b/>
          <w:lang w:val="en-GB"/>
        </w:rPr>
      </w:pPr>
    </w:p>
    <w:p w14:paraId="296DB6DF" w14:textId="77777777" w:rsidR="00D3681F" w:rsidRDefault="00D3681F"/>
    <w:sectPr w:rsidR="00D368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A31"/>
    <w:rsid w:val="008A5A31"/>
    <w:rsid w:val="00CF65D7"/>
    <w:rsid w:val="00D3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68C6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5A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5A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chneider</dc:creator>
  <cp:keywords/>
  <dc:description/>
  <cp:lastModifiedBy>Thomas Kessler</cp:lastModifiedBy>
  <cp:revision>2</cp:revision>
  <dcterms:created xsi:type="dcterms:W3CDTF">2016-04-10T20:33:00Z</dcterms:created>
  <dcterms:modified xsi:type="dcterms:W3CDTF">2016-04-10T21:14:00Z</dcterms:modified>
</cp:coreProperties>
</file>